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D021D" w14:textId="610AD73F" w:rsidR="00783378" w:rsidRDefault="00783378" w:rsidP="0078337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 w:rsidR="00CF3740">
        <w:rPr>
          <w:rFonts w:ascii="Times New Roman" w:hAnsi="Times New Roman" w:cs="Times New Roman"/>
          <w:sz w:val="24"/>
          <w:szCs w:val="24"/>
        </w:rPr>
        <w:t>extbox</w:t>
      </w:r>
      <w:r w:rsidR="003820E1">
        <w:rPr>
          <w:rFonts w:ascii="Times New Roman" w:hAnsi="Times New Roman" w:cs="Times New Roman"/>
          <w:sz w:val="24"/>
          <w:szCs w:val="24"/>
        </w:rPr>
        <w:t xml:space="preserve"> S1</w:t>
      </w:r>
      <w:r>
        <w:rPr>
          <w:rFonts w:ascii="Times New Roman" w:hAnsi="Times New Roman" w:cs="Times New Roman"/>
          <w:sz w:val="24"/>
          <w:szCs w:val="24"/>
        </w:rPr>
        <w:t xml:space="preserve">. Action list </w:t>
      </w:r>
      <w:r w:rsidR="00CF3740" w:rsidRPr="00CF3740">
        <w:rPr>
          <w:rFonts w:ascii="Times New Roman" w:hAnsi="Times New Roman" w:cs="Times New Roman"/>
          <w:sz w:val="24"/>
          <w:szCs w:val="24"/>
        </w:rPr>
        <w:t>for increasing step count</w:t>
      </w:r>
      <w:r w:rsidR="00CF3740" w:rsidRPr="00CF3740">
        <w:t xml:space="preserve"> </w:t>
      </w:r>
      <w:r w:rsidR="00CF3740" w:rsidRPr="00CF3740">
        <w:rPr>
          <w:rFonts w:ascii="Times New Roman" w:hAnsi="Times New Roman" w:cs="Times New Roman"/>
          <w:sz w:val="24"/>
          <w:szCs w:val="24"/>
        </w:rPr>
        <w:t>provided by DialBetes Step</w:t>
      </w:r>
      <w:r w:rsidR="00CF374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0" w:type="auto"/>
        <w:tblLook w:val="04A0" w:firstRow="1" w:lastRow="0" w:firstColumn="1" w:lastColumn="0" w:noHBand="0" w:noVBand="1"/>
      </w:tblPr>
      <w:tblGrid>
        <w:gridCol w:w="9060"/>
      </w:tblGrid>
      <w:tr w:rsidR="00CF3740" w14:paraId="47E53DB3" w14:textId="77777777" w:rsidTr="00CF3740">
        <w:tc>
          <w:tcPr>
            <w:tcW w:w="9060" w:type="dxa"/>
          </w:tcPr>
          <w:p w14:paraId="066ED378" w14:textId="77777777" w:rsid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/>
                <w:sz w:val="24"/>
                <w:szCs w:val="24"/>
              </w:rPr>
              <w:t>etting off the train or the bus early and walking the rest of the way</w:t>
            </w:r>
          </w:p>
          <w:p w14:paraId="4E1F993A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oving as often as possible at the workplace or home</w:t>
            </w:r>
          </w:p>
          <w:p w14:paraId="5347D494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Visiting the restroom on the far side of the building</w:t>
            </w:r>
          </w:p>
          <w:p w14:paraId="0F773382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alking after a meal</w:t>
            </w:r>
          </w:p>
          <w:p w14:paraId="7FA06FFC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alking on a lunch break</w:t>
            </w:r>
          </w:p>
          <w:p w14:paraId="286F2554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Walking on days off</w:t>
            </w:r>
          </w:p>
          <w:p w14:paraId="3D2DA461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Going out on days off</w:t>
            </w:r>
          </w:p>
          <w:p w14:paraId="025456AA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Lengthening time </w:t>
            </w: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spent</w:t>
            </w: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walking</w:t>
            </w:r>
          </w:p>
          <w:p w14:paraId="33F8B216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Increasing the frequency of walking</w:t>
            </w:r>
          </w:p>
          <w:p w14:paraId="198529CD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sing</w:t>
            </w: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 xml:space="preserve"> exercise facilities (</w:t>
            </w:r>
            <w:proofErr w:type="spellStart"/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eg</w:t>
            </w:r>
            <w:proofErr w:type="spellEnd"/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, a gymnasium)</w:t>
            </w:r>
          </w:p>
          <w:p w14:paraId="5EF90774" w14:textId="77777777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Using a treadmill at home</w:t>
            </w:r>
          </w:p>
          <w:p w14:paraId="09E24106" w14:textId="02BBE0B8" w:rsidR="00CF3740" w:rsidRPr="00CF3740" w:rsidRDefault="00CF3740" w:rsidP="00CF3740">
            <w:pPr>
              <w:pStyle w:val="af"/>
              <w:numPr>
                <w:ilvl w:val="0"/>
                <w:numId w:val="2"/>
              </w:numPr>
              <w:ind w:leftChars="0"/>
              <w:rPr>
                <w:rFonts w:ascii="Times New Roman" w:hAnsi="Times New Roman"/>
                <w:sz w:val="24"/>
                <w:szCs w:val="24"/>
              </w:rPr>
            </w:pPr>
            <w:r w:rsidRPr="009E00C1">
              <w:rPr>
                <w:rFonts w:ascii="Times New Roman" w:eastAsia="ＭＳ Ｐゴシック" w:hAnsi="Times New Roman"/>
                <w:kern w:val="0"/>
                <w:sz w:val="24"/>
                <w:szCs w:val="24"/>
              </w:rPr>
              <w:t>Making time for walking with friends, family members, or co-workers</w:t>
            </w:r>
          </w:p>
        </w:tc>
      </w:tr>
    </w:tbl>
    <w:p w14:paraId="48E4FDF2" w14:textId="3BFDF140" w:rsidR="00CF3740" w:rsidRPr="00CF3740" w:rsidRDefault="00CF3740" w:rsidP="00783378">
      <w:pPr>
        <w:rPr>
          <w:rFonts w:ascii="Times New Roman" w:hAnsi="Times New Roman" w:cs="Times New Roman"/>
          <w:sz w:val="24"/>
          <w:szCs w:val="24"/>
        </w:rPr>
      </w:pPr>
    </w:p>
    <w:p w14:paraId="1BC204E4" w14:textId="3BFF409B" w:rsidR="00783378" w:rsidRDefault="00CF3740" w:rsidP="007833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3740">
        <w:rPr>
          <w:rFonts w:ascii="Times New Roman" w:hAnsi="Times New Roman" w:cs="Times New Roman"/>
          <w:sz w:val="24"/>
          <w:szCs w:val="24"/>
        </w:rPr>
        <w:t xml:space="preserve">Table </w:t>
      </w:r>
      <w:r>
        <w:rPr>
          <w:rFonts w:ascii="Times New Roman" w:hAnsi="Times New Roman" w:cs="Times New Roman"/>
          <w:sz w:val="24"/>
          <w:szCs w:val="24"/>
        </w:rPr>
        <w:t>S1</w:t>
      </w:r>
      <w:r w:rsidRPr="00CF3740">
        <w:rPr>
          <w:rFonts w:ascii="Times New Roman" w:hAnsi="Times New Roman" w:cs="Times New Roman"/>
          <w:sz w:val="24"/>
          <w:szCs w:val="24"/>
        </w:rPr>
        <w:t>. Lists of current barriers to walking and possible solutions for each barrier provided by DialBetes Step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86"/>
      </w:tblGrid>
      <w:tr w:rsidR="00CF3740" w:rsidRPr="00277AB0" w14:paraId="0506D940" w14:textId="77777777" w:rsidTr="00C0481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301A8A3D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Current barri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05360913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olutions</w:t>
            </w:r>
          </w:p>
        </w:tc>
      </w:tr>
      <w:tr w:rsidR="00CF3740" w:rsidRPr="00277AB0" w14:paraId="3C22FFF0" w14:textId="77777777" w:rsidTr="00C0481B">
        <w:tc>
          <w:tcPr>
            <w:tcW w:w="3686" w:type="dxa"/>
            <w:tcBorders>
              <w:top w:val="single" w:sz="4" w:space="0" w:color="auto"/>
            </w:tcBorders>
          </w:tcPr>
          <w:p w14:paraId="72C91A54" w14:textId="4837A922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I am tired.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2803FD8E" w14:textId="73E0AB48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alking before feeling tired (</w:t>
            </w:r>
            <w:proofErr w:type="spellStart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, in the morning or the daytime)</w:t>
            </w:r>
          </w:p>
        </w:tc>
      </w:tr>
      <w:tr w:rsidR="00CF3740" w:rsidRPr="00277AB0" w14:paraId="491CBB57" w14:textId="77777777" w:rsidTr="00CF3740">
        <w:tc>
          <w:tcPr>
            <w:tcW w:w="3686" w:type="dxa"/>
          </w:tcPr>
          <w:p w14:paraId="25C15B61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05DB4CC4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alking on days off without strain</w:t>
            </w:r>
          </w:p>
        </w:tc>
      </w:tr>
      <w:tr w:rsidR="00CF3740" w:rsidRPr="00277AB0" w14:paraId="7AFF876A" w14:textId="77777777" w:rsidTr="00CF3740">
        <w:tc>
          <w:tcPr>
            <w:tcW w:w="3686" w:type="dxa"/>
          </w:tcPr>
          <w:p w14:paraId="6E4BE506" w14:textId="35EBC3B9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Walking is boring.</w:t>
            </w:r>
          </w:p>
        </w:tc>
        <w:tc>
          <w:tcPr>
            <w:tcW w:w="5386" w:type="dxa"/>
          </w:tcPr>
          <w:p w14:paraId="709E1103" w14:textId="1A040CC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Inviting friends, family members, or co-workers to join me for a walk</w:t>
            </w:r>
          </w:p>
        </w:tc>
      </w:tr>
      <w:tr w:rsidR="00CF3740" w:rsidRPr="00277AB0" w14:paraId="3B883B82" w14:textId="77777777" w:rsidTr="00CF3740">
        <w:tc>
          <w:tcPr>
            <w:tcW w:w="3686" w:type="dxa"/>
          </w:tcPr>
          <w:p w14:paraId="37FAD9EE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2D875302" w14:textId="686ECB08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Engaging in leisure activities where I can walk (</w:t>
            </w:r>
            <w:proofErr w:type="spellStart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, shopping and museum tours)</w:t>
            </w:r>
          </w:p>
        </w:tc>
      </w:tr>
      <w:tr w:rsidR="00CF3740" w:rsidRPr="00277AB0" w14:paraId="1C1B8691" w14:textId="77777777" w:rsidTr="00CF3740">
        <w:tc>
          <w:tcPr>
            <w:tcW w:w="3686" w:type="dxa"/>
          </w:tcPr>
          <w:p w14:paraId="745FC483" w14:textId="18CB3EDF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 xml:space="preserve"> do not have enough time.</w:t>
            </w:r>
          </w:p>
        </w:tc>
        <w:tc>
          <w:tcPr>
            <w:tcW w:w="5386" w:type="dxa"/>
          </w:tcPr>
          <w:p w14:paraId="1902D113" w14:textId="586E2A30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Avoid using transportation (including cars and elevators) for short travel and walking instead</w:t>
            </w:r>
          </w:p>
        </w:tc>
      </w:tr>
      <w:tr w:rsidR="00CF3740" w:rsidRPr="00277AB0" w14:paraId="34F4862F" w14:textId="77777777" w:rsidTr="00CF3740">
        <w:tc>
          <w:tcPr>
            <w:tcW w:w="3686" w:type="dxa"/>
          </w:tcPr>
          <w:p w14:paraId="67063926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74CB43CA" w14:textId="15555572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Walking during small chores or errands</w:t>
            </w:r>
          </w:p>
        </w:tc>
      </w:tr>
      <w:tr w:rsidR="00CF3740" w:rsidRPr="00277AB0" w14:paraId="36C9CDE7" w14:textId="77777777" w:rsidTr="00CF3740">
        <w:tc>
          <w:tcPr>
            <w:tcW w:w="3686" w:type="dxa"/>
          </w:tcPr>
          <w:p w14:paraId="23CC7ED6" w14:textId="1A605911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he weather is bad.</w:t>
            </w:r>
          </w:p>
        </w:tc>
        <w:tc>
          <w:tcPr>
            <w:tcW w:w="5386" w:type="dxa"/>
          </w:tcPr>
          <w:p w14:paraId="772A8F56" w14:textId="4604C341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alking inside (</w:t>
            </w:r>
            <w:proofErr w:type="spellStart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CF3740">
              <w:rPr>
                <w:rFonts w:ascii="Times New Roman" w:hAnsi="Times New Roman" w:cs="Times New Roman"/>
                <w:sz w:val="24"/>
                <w:szCs w:val="24"/>
              </w:rPr>
              <w:t xml:space="preserve">, underground streets, department stores, and </w:t>
            </w:r>
            <w:r w:rsidRPr="00CF3740">
              <w:rPr>
                <w:rFonts w:ascii="Times New Roman" w:eastAsia="ＭＳ Ｐゴシック" w:hAnsi="Times New Roman" w:cs="Times New Roman"/>
                <w:kern w:val="0"/>
                <w:sz w:val="24"/>
                <w:szCs w:val="24"/>
              </w:rPr>
              <w:t xml:space="preserve">exercise facilities) 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when the weather is bad</w:t>
            </w:r>
          </w:p>
        </w:tc>
      </w:tr>
      <w:tr w:rsidR="00CF3740" w:rsidRPr="00277AB0" w14:paraId="25E82E9B" w14:textId="77777777" w:rsidTr="00CF3740">
        <w:tc>
          <w:tcPr>
            <w:tcW w:w="3686" w:type="dxa"/>
          </w:tcPr>
          <w:p w14:paraId="76ECF3E7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7B55CEB7" w14:textId="523A5C16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Using a treadmill at home when the weather is bad</w:t>
            </w:r>
          </w:p>
        </w:tc>
      </w:tr>
      <w:tr w:rsidR="00CF3740" w:rsidRPr="00277AB0" w14:paraId="2C6EB492" w14:textId="77777777" w:rsidTr="00CF3740">
        <w:tc>
          <w:tcPr>
            <w:tcW w:w="3686" w:type="dxa"/>
          </w:tcPr>
          <w:p w14:paraId="5750A7FB" w14:textId="7D45A13C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 xml:space="preserve"> am anxious about hypoglycemia.</w:t>
            </w:r>
          </w:p>
        </w:tc>
        <w:tc>
          <w:tcPr>
            <w:tcW w:w="5386" w:type="dxa"/>
          </w:tcPr>
          <w:p w14:paraId="4C492073" w14:textId="23EBA9E3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easuring blood glucose levels before and after walking</w:t>
            </w:r>
          </w:p>
        </w:tc>
      </w:tr>
      <w:tr w:rsidR="00CF3740" w:rsidRPr="00277AB0" w14:paraId="1D47D4DA" w14:textId="77777777" w:rsidTr="00CF3740">
        <w:tc>
          <w:tcPr>
            <w:tcW w:w="3686" w:type="dxa"/>
          </w:tcPr>
          <w:p w14:paraId="2E1201E2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03DF0177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onsulting a physician</w:t>
            </w:r>
          </w:p>
        </w:tc>
      </w:tr>
      <w:tr w:rsidR="00CF3740" w:rsidRPr="00277AB0" w14:paraId="7E26A282" w14:textId="77777777" w:rsidTr="00C0481B">
        <w:tc>
          <w:tcPr>
            <w:tcW w:w="3686" w:type="dxa"/>
          </w:tcPr>
          <w:p w14:paraId="67BD5F86" w14:textId="7347869C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 xml:space="preserve"> do not want my muscles to be sore.</w:t>
            </w:r>
          </w:p>
        </w:tc>
        <w:tc>
          <w:tcPr>
            <w:tcW w:w="5386" w:type="dxa"/>
          </w:tcPr>
          <w:p w14:paraId="67067796" w14:textId="22E1208A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arming-up before and cooling-down after walking</w:t>
            </w:r>
          </w:p>
        </w:tc>
      </w:tr>
      <w:tr w:rsidR="00CF3740" w:rsidRPr="00277AB0" w14:paraId="584D63E9" w14:textId="77777777" w:rsidTr="00C0481B">
        <w:tc>
          <w:tcPr>
            <w:tcW w:w="3686" w:type="dxa"/>
            <w:tcBorders>
              <w:bottom w:val="single" w:sz="4" w:space="0" w:color="auto"/>
            </w:tcBorders>
          </w:tcPr>
          <w:p w14:paraId="2B356072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39C1BBC6" w14:textId="77777777" w:rsidR="00CF3740" w:rsidRPr="00CF3740" w:rsidRDefault="00CF3740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F3740">
              <w:rPr>
                <w:rFonts w:ascii="Times New Roman" w:hAnsi="Times New Roman" w:cs="Times New Roman"/>
                <w:sz w:val="24"/>
                <w:szCs w:val="24"/>
              </w:rPr>
              <w:t>Increasing walking time gradually, not rapidly</w:t>
            </w:r>
          </w:p>
        </w:tc>
      </w:tr>
    </w:tbl>
    <w:p w14:paraId="4A5E435D" w14:textId="77777777" w:rsidR="00CF3740" w:rsidRPr="00CF3740" w:rsidRDefault="00CF3740" w:rsidP="007833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D4253F3" w14:textId="77777777" w:rsidR="00783378" w:rsidRPr="003D50A8" w:rsidRDefault="00783378" w:rsidP="0078337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7CA50822" w14:textId="0417C538" w:rsidR="00BF2523" w:rsidRDefault="00BF2523" w:rsidP="00BF2523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CF3740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sz w:val="24"/>
          <w:szCs w:val="24"/>
        </w:rPr>
        <w:t>S2</w:t>
      </w:r>
      <w:r w:rsidRPr="00CF3740">
        <w:rPr>
          <w:rFonts w:ascii="Times New Roman" w:hAnsi="Times New Roman" w:cs="Times New Roman"/>
          <w:sz w:val="24"/>
          <w:szCs w:val="24"/>
        </w:rPr>
        <w:t xml:space="preserve">. Lists of </w:t>
      </w:r>
      <w:r w:rsidR="00D57B0B">
        <w:rPr>
          <w:rFonts w:ascii="Times New Roman" w:hAnsi="Times New Roman" w:cs="Times New Roman"/>
          <w:sz w:val="24"/>
          <w:szCs w:val="24"/>
        </w:rPr>
        <w:t>future</w:t>
      </w:r>
      <w:r w:rsidRPr="00CF3740">
        <w:rPr>
          <w:rFonts w:ascii="Times New Roman" w:hAnsi="Times New Roman" w:cs="Times New Roman"/>
          <w:sz w:val="24"/>
          <w:szCs w:val="24"/>
        </w:rPr>
        <w:t xml:space="preserve"> barriers to walking and possible solutions for each barrier provided by DialBetes Step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a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5386"/>
      </w:tblGrid>
      <w:tr w:rsidR="00D57B0B" w:rsidRPr="00277AB0" w14:paraId="51F667C4" w14:textId="77777777" w:rsidTr="00C0481B"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</w:tcPr>
          <w:p w14:paraId="2E4574C1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uture barriers</w:t>
            </w:r>
          </w:p>
        </w:tc>
        <w:tc>
          <w:tcPr>
            <w:tcW w:w="5386" w:type="dxa"/>
            <w:tcBorders>
              <w:top w:val="single" w:sz="4" w:space="0" w:color="auto"/>
              <w:bottom w:val="single" w:sz="4" w:space="0" w:color="auto"/>
            </w:tcBorders>
          </w:tcPr>
          <w:p w14:paraId="399CDDD1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olutions</w:t>
            </w:r>
          </w:p>
        </w:tc>
      </w:tr>
      <w:tr w:rsidR="00D57B0B" w:rsidRPr="00277AB0" w14:paraId="35671361" w14:textId="77777777" w:rsidTr="00C0481B">
        <w:tc>
          <w:tcPr>
            <w:tcW w:w="3686" w:type="dxa"/>
            <w:tcBorders>
              <w:top w:val="single" w:sz="4" w:space="0" w:color="auto"/>
            </w:tcBorders>
          </w:tcPr>
          <w:p w14:paraId="74F79B46" w14:textId="26DACA2F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en I become tired of walking.</w:t>
            </w:r>
          </w:p>
        </w:tc>
        <w:tc>
          <w:tcPr>
            <w:tcW w:w="5386" w:type="dxa"/>
            <w:tcBorders>
              <w:top w:val="single" w:sz="4" w:space="0" w:color="auto"/>
            </w:tcBorders>
          </w:tcPr>
          <w:p w14:paraId="5A0CBACC" w14:textId="635C163F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inking of pleasant walking courses</w:t>
            </w:r>
            <w:r w:rsidRPr="00D57B0B">
              <w:rPr>
                <w:sz w:val="24"/>
                <w:szCs w:val="24"/>
              </w:rPr>
              <w:t xml:space="preserve"> 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for a change of scenery</w:t>
            </w:r>
          </w:p>
        </w:tc>
      </w:tr>
      <w:tr w:rsidR="00D57B0B" w:rsidRPr="00277AB0" w14:paraId="3A20A357" w14:textId="77777777" w:rsidTr="00D57B0B">
        <w:tc>
          <w:tcPr>
            <w:tcW w:w="3686" w:type="dxa"/>
          </w:tcPr>
          <w:p w14:paraId="4E5F3FF6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3725A466" w14:textId="497C5246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inking of leisure activities where I can walk (</w:t>
            </w:r>
            <w:proofErr w:type="spellStart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, shopping and museum tours) </w:t>
            </w:r>
          </w:p>
        </w:tc>
      </w:tr>
      <w:tr w:rsidR="00D57B0B" w:rsidRPr="00277AB0" w14:paraId="25A4F127" w14:textId="77777777" w:rsidTr="00D57B0B">
        <w:tc>
          <w:tcPr>
            <w:tcW w:w="3686" w:type="dxa"/>
          </w:tcPr>
          <w:p w14:paraId="1127029F" w14:textId="24406FC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hen I feel depressed. </w:t>
            </w:r>
          </w:p>
        </w:tc>
        <w:tc>
          <w:tcPr>
            <w:tcW w:w="5386" w:type="dxa"/>
          </w:tcPr>
          <w:p w14:paraId="209C4237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Avoid stress by not working too hard</w:t>
            </w:r>
          </w:p>
        </w:tc>
      </w:tr>
      <w:tr w:rsidR="00D57B0B" w:rsidRPr="00277AB0" w14:paraId="72700C4B" w14:textId="77777777" w:rsidTr="00D57B0B">
        <w:tc>
          <w:tcPr>
            <w:tcW w:w="3686" w:type="dxa"/>
          </w:tcPr>
          <w:p w14:paraId="43C42F59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58593C6D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Making walking a habit in daily life</w:t>
            </w:r>
          </w:p>
        </w:tc>
      </w:tr>
      <w:tr w:rsidR="00D57B0B" w:rsidRPr="00277AB0" w14:paraId="72320247" w14:textId="77777777" w:rsidTr="00D57B0B">
        <w:tc>
          <w:tcPr>
            <w:tcW w:w="3686" w:type="dxa"/>
            <w:vMerge w:val="restart"/>
          </w:tcPr>
          <w:p w14:paraId="4F948C43" w14:textId="24409F98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hen I am busy and do not have enough time. </w:t>
            </w:r>
          </w:p>
        </w:tc>
        <w:tc>
          <w:tcPr>
            <w:tcW w:w="5386" w:type="dxa"/>
          </w:tcPr>
          <w:p w14:paraId="10D5B94A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Making walking a habit in daily life</w:t>
            </w:r>
          </w:p>
        </w:tc>
      </w:tr>
      <w:tr w:rsidR="00D57B0B" w:rsidRPr="00277AB0" w14:paraId="6A1E302C" w14:textId="77777777" w:rsidTr="00D57B0B">
        <w:tc>
          <w:tcPr>
            <w:tcW w:w="3686" w:type="dxa"/>
            <w:vMerge/>
          </w:tcPr>
          <w:p w14:paraId="038E590E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06FB19EC" w14:textId="2826D4D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inking of small chores or errands involving walking even within my busy schedule</w:t>
            </w:r>
          </w:p>
        </w:tc>
      </w:tr>
      <w:tr w:rsidR="00D57B0B" w:rsidRPr="00277AB0" w14:paraId="33C5D5A0" w14:textId="77777777" w:rsidTr="00D57B0B">
        <w:tc>
          <w:tcPr>
            <w:tcW w:w="3686" w:type="dxa"/>
          </w:tcPr>
          <w:p w14:paraId="232B0617" w14:textId="083847FC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When the weather is bad. </w:t>
            </w:r>
          </w:p>
        </w:tc>
        <w:tc>
          <w:tcPr>
            <w:tcW w:w="5386" w:type="dxa"/>
          </w:tcPr>
          <w:p w14:paraId="44956EBB" w14:textId="152608C6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inking of places and ways to walk when the weather is bad (</w:t>
            </w:r>
            <w:proofErr w:type="spellStart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, indoor facilities) </w:t>
            </w:r>
          </w:p>
        </w:tc>
      </w:tr>
      <w:tr w:rsidR="00D57B0B" w:rsidRPr="00277AB0" w14:paraId="5BA6780F" w14:textId="77777777" w:rsidTr="00D57B0B">
        <w:tc>
          <w:tcPr>
            <w:tcW w:w="3686" w:type="dxa"/>
          </w:tcPr>
          <w:p w14:paraId="47A11EDC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0B29BF8F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Preparing clothes and shoes suitable for walking in bad weather</w:t>
            </w:r>
          </w:p>
        </w:tc>
      </w:tr>
      <w:tr w:rsidR="00D57B0B" w:rsidRPr="00277AB0" w14:paraId="598A4845" w14:textId="77777777" w:rsidTr="00D57B0B">
        <w:tc>
          <w:tcPr>
            <w:tcW w:w="3686" w:type="dxa"/>
            <w:vMerge w:val="restart"/>
          </w:tcPr>
          <w:p w14:paraId="1C58D09C" w14:textId="76ACEF0F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hen the season changes (to summer or winter and it gets hot or cold). </w:t>
            </w:r>
          </w:p>
        </w:tc>
        <w:tc>
          <w:tcPr>
            <w:tcW w:w="5386" w:type="dxa"/>
          </w:tcPr>
          <w:p w14:paraId="1647BF80" w14:textId="69F1F75E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Preparing outfits appropriate to the season (</w:t>
            </w:r>
            <w:proofErr w:type="spellStart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 xml:space="preserve">, winter clothes and a water bottle) </w:t>
            </w:r>
          </w:p>
        </w:tc>
      </w:tr>
      <w:tr w:rsidR="00D57B0B" w:rsidRPr="00277AB0" w14:paraId="3EEFAD68" w14:textId="77777777" w:rsidTr="00D57B0B">
        <w:tc>
          <w:tcPr>
            <w:tcW w:w="3686" w:type="dxa"/>
            <w:vMerge/>
          </w:tcPr>
          <w:p w14:paraId="290376CE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04F17A5B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Looking for places to walk comfortably even in hot or cold seasons</w:t>
            </w:r>
          </w:p>
        </w:tc>
      </w:tr>
      <w:tr w:rsidR="00D57B0B" w:rsidRPr="00277AB0" w14:paraId="77D1EB74" w14:textId="77777777" w:rsidTr="00D57B0B">
        <w:tc>
          <w:tcPr>
            <w:tcW w:w="3686" w:type="dxa"/>
          </w:tcPr>
          <w:p w14:paraId="0BDC390A" w14:textId="528EA932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W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en I stop using DialBet</w:t>
            </w:r>
            <w:r w:rsidR="006C5F55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s Step after participation in the study.</w:t>
            </w:r>
          </w:p>
        </w:tc>
        <w:tc>
          <w:tcPr>
            <w:tcW w:w="5386" w:type="dxa"/>
          </w:tcPr>
          <w:p w14:paraId="1A84E856" w14:textId="0F32F8EE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P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reparing a tool to measure steps after the study ends (</w:t>
            </w:r>
            <w:proofErr w:type="spellStart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eg</w:t>
            </w:r>
            <w:proofErr w:type="spellEnd"/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, a pedometer and my smartphone or mobile phone)</w:t>
            </w:r>
          </w:p>
        </w:tc>
      </w:tr>
      <w:tr w:rsidR="00D57B0B" w:rsidRPr="00277AB0" w14:paraId="059B97AB" w14:textId="77777777" w:rsidTr="00416D51">
        <w:tc>
          <w:tcPr>
            <w:tcW w:w="3686" w:type="dxa"/>
          </w:tcPr>
          <w:p w14:paraId="4B42B488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</w:tcPr>
          <w:p w14:paraId="591494C1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hinking of ends and ways of continuing walking after the study</w:t>
            </w:r>
          </w:p>
        </w:tc>
      </w:tr>
      <w:tr w:rsidR="00D57B0B" w:rsidRPr="00277AB0" w14:paraId="75A6E278" w14:textId="77777777" w:rsidTr="00416D51">
        <w:tc>
          <w:tcPr>
            <w:tcW w:w="3686" w:type="dxa"/>
            <w:tcBorders>
              <w:bottom w:val="single" w:sz="4" w:space="0" w:color="auto"/>
            </w:tcBorders>
          </w:tcPr>
          <w:p w14:paraId="3D162FA5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6" w:type="dxa"/>
            <w:tcBorders>
              <w:bottom w:val="single" w:sz="4" w:space="0" w:color="auto"/>
            </w:tcBorders>
          </w:tcPr>
          <w:p w14:paraId="172EB372" w14:textId="77777777" w:rsidR="00D57B0B" w:rsidRPr="00D57B0B" w:rsidRDefault="00D57B0B" w:rsidP="002A6BB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57B0B"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earning</w:t>
            </w:r>
            <w:r w:rsidRPr="00D57B0B">
              <w:rPr>
                <w:sz w:val="24"/>
                <w:szCs w:val="24"/>
              </w:rPr>
              <w:t xml:space="preserve"> </w:t>
            </w:r>
            <w:r w:rsidRPr="00D57B0B">
              <w:rPr>
                <w:rFonts w:ascii="Times New Roman" w:hAnsi="Times New Roman" w:cs="Times New Roman"/>
                <w:sz w:val="24"/>
                <w:szCs w:val="24"/>
              </w:rPr>
              <w:t>ways to increase or maintain the number of steps while participating in the study</w:t>
            </w:r>
          </w:p>
        </w:tc>
      </w:tr>
    </w:tbl>
    <w:p w14:paraId="7BC6B240" w14:textId="77777777" w:rsidR="00B34D47" w:rsidRPr="00D57B0B" w:rsidRDefault="00B34D47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B34D47" w:rsidRPr="00D57B0B" w:rsidSect="00934FA8">
      <w:headerReference w:type="default" r:id="rId8"/>
      <w:pgSz w:w="11906" w:h="16838"/>
      <w:pgMar w:top="1418" w:right="1418" w:bottom="1418" w:left="1418" w:header="851" w:footer="992" w:gutter="0"/>
      <w:pgNumType w:start="122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FB8CD7" w14:textId="77777777" w:rsidR="009670F9" w:rsidRDefault="009670F9" w:rsidP="00642690">
      <w:r>
        <w:separator/>
      </w:r>
    </w:p>
  </w:endnote>
  <w:endnote w:type="continuationSeparator" w:id="0">
    <w:p w14:paraId="3477119E" w14:textId="77777777" w:rsidR="009670F9" w:rsidRDefault="009670F9" w:rsidP="006426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676F3F" w14:textId="77777777" w:rsidR="009670F9" w:rsidRDefault="009670F9" w:rsidP="00642690">
      <w:r>
        <w:separator/>
      </w:r>
    </w:p>
  </w:footnote>
  <w:footnote w:type="continuationSeparator" w:id="0">
    <w:p w14:paraId="5BDF1DCA" w14:textId="77777777" w:rsidR="009670F9" w:rsidRDefault="009670F9" w:rsidP="0064269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38B7B" w14:textId="77777777" w:rsidR="00D97BBC" w:rsidRDefault="00D97BBC" w:rsidP="00530601">
    <w:pPr>
      <w:pStyle w:val="ab"/>
      <w:jc w:val="right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59666B6"/>
    <w:multiLevelType w:val="hybridMultilevel"/>
    <w:tmpl w:val="99A85774"/>
    <w:lvl w:ilvl="0" w:tplc="EFA4F514">
      <w:start w:val="37"/>
      <w:numFmt w:val="bullet"/>
      <w:lvlText w:val=""/>
      <w:lvlJc w:val="left"/>
      <w:pPr>
        <w:ind w:left="360" w:hanging="360"/>
      </w:pPr>
      <w:rPr>
        <w:rFonts w:ascii="Wingdings" w:eastAsia="ＭＳ 明朝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8C10538"/>
    <w:multiLevelType w:val="hybridMultilevel"/>
    <w:tmpl w:val="DB6A1C6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620763600">
    <w:abstractNumId w:val="0"/>
  </w:num>
  <w:num w:numId="2" w16cid:durableId="28397059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4DA7"/>
    <w:rsid w:val="00016706"/>
    <w:rsid w:val="00031763"/>
    <w:rsid w:val="000349AB"/>
    <w:rsid w:val="00035531"/>
    <w:rsid w:val="00035A0A"/>
    <w:rsid w:val="00035AFE"/>
    <w:rsid w:val="00043328"/>
    <w:rsid w:val="0005052D"/>
    <w:rsid w:val="000650E9"/>
    <w:rsid w:val="000815C8"/>
    <w:rsid w:val="00093012"/>
    <w:rsid w:val="000B2A57"/>
    <w:rsid w:val="000B2EF3"/>
    <w:rsid w:val="000C5C59"/>
    <w:rsid w:val="000D2666"/>
    <w:rsid w:val="000D611B"/>
    <w:rsid w:val="000E3446"/>
    <w:rsid w:val="000E4DA7"/>
    <w:rsid w:val="000E743D"/>
    <w:rsid w:val="000F1800"/>
    <w:rsid w:val="000F54EC"/>
    <w:rsid w:val="0013218B"/>
    <w:rsid w:val="001334CC"/>
    <w:rsid w:val="0013612C"/>
    <w:rsid w:val="00142FE0"/>
    <w:rsid w:val="001553C1"/>
    <w:rsid w:val="0015634C"/>
    <w:rsid w:val="00156821"/>
    <w:rsid w:val="001664CD"/>
    <w:rsid w:val="001712B9"/>
    <w:rsid w:val="0018352D"/>
    <w:rsid w:val="001A4BEC"/>
    <w:rsid w:val="001A5C31"/>
    <w:rsid w:val="001C4825"/>
    <w:rsid w:val="001D1B71"/>
    <w:rsid w:val="002040CD"/>
    <w:rsid w:val="00204171"/>
    <w:rsid w:val="002100AC"/>
    <w:rsid w:val="00210215"/>
    <w:rsid w:val="00216AA3"/>
    <w:rsid w:val="00221F18"/>
    <w:rsid w:val="00230615"/>
    <w:rsid w:val="00232CB4"/>
    <w:rsid w:val="0023733D"/>
    <w:rsid w:val="002660ED"/>
    <w:rsid w:val="002679E2"/>
    <w:rsid w:val="00271B63"/>
    <w:rsid w:val="0027764D"/>
    <w:rsid w:val="00281951"/>
    <w:rsid w:val="00287BF5"/>
    <w:rsid w:val="002D55C8"/>
    <w:rsid w:val="002E37FD"/>
    <w:rsid w:val="002F2ED9"/>
    <w:rsid w:val="003067FC"/>
    <w:rsid w:val="00335392"/>
    <w:rsid w:val="0034360C"/>
    <w:rsid w:val="00343D3E"/>
    <w:rsid w:val="00347D07"/>
    <w:rsid w:val="003528DD"/>
    <w:rsid w:val="003820E1"/>
    <w:rsid w:val="00386F74"/>
    <w:rsid w:val="00390CE7"/>
    <w:rsid w:val="003C6D7C"/>
    <w:rsid w:val="003E782D"/>
    <w:rsid w:val="0040129B"/>
    <w:rsid w:val="00406A2D"/>
    <w:rsid w:val="00416D51"/>
    <w:rsid w:val="00435A73"/>
    <w:rsid w:val="00436A65"/>
    <w:rsid w:val="00437AED"/>
    <w:rsid w:val="00445164"/>
    <w:rsid w:val="00450725"/>
    <w:rsid w:val="0045524A"/>
    <w:rsid w:val="00470667"/>
    <w:rsid w:val="00484042"/>
    <w:rsid w:val="00485A75"/>
    <w:rsid w:val="00487728"/>
    <w:rsid w:val="004A4219"/>
    <w:rsid w:val="004B4A62"/>
    <w:rsid w:val="004E75FD"/>
    <w:rsid w:val="004F0E5E"/>
    <w:rsid w:val="00501557"/>
    <w:rsid w:val="00506E76"/>
    <w:rsid w:val="00511BC9"/>
    <w:rsid w:val="00521A62"/>
    <w:rsid w:val="00521B40"/>
    <w:rsid w:val="00523A7A"/>
    <w:rsid w:val="0052578B"/>
    <w:rsid w:val="00530601"/>
    <w:rsid w:val="00537F8A"/>
    <w:rsid w:val="005419F5"/>
    <w:rsid w:val="005424EA"/>
    <w:rsid w:val="00551E4D"/>
    <w:rsid w:val="00554DB7"/>
    <w:rsid w:val="00557526"/>
    <w:rsid w:val="00564DC2"/>
    <w:rsid w:val="005670AB"/>
    <w:rsid w:val="005A66C8"/>
    <w:rsid w:val="005B2E64"/>
    <w:rsid w:val="005B7F4A"/>
    <w:rsid w:val="005C7075"/>
    <w:rsid w:val="005D0FA2"/>
    <w:rsid w:val="005D3E57"/>
    <w:rsid w:val="005E33F6"/>
    <w:rsid w:val="005F2A20"/>
    <w:rsid w:val="005F7AEF"/>
    <w:rsid w:val="00605BEA"/>
    <w:rsid w:val="00617FA1"/>
    <w:rsid w:val="00635DFF"/>
    <w:rsid w:val="00642690"/>
    <w:rsid w:val="00643491"/>
    <w:rsid w:val="00644D2C"/>
    <w:rsid w:val="00645AEB"/>
    <w:rsid w:val="006830E8"/>
    <w:rsid w:val="006875B1"/>
    <w:rsid w:val="00692FE6"/>
    <w:rsid w:val="00696BB2"/>
    <w:rsid w:val="006A322B"/>
    <w:rsid w:val="006B24C2"/>
    <w:rsid w:val="006C1F89"/>
    <w:rsid w:val="006C5F55"/>
    <w:rsid w:val="006D1041"/>
    <w:rsid w:val="00704D2F"/>
    <w:rsid w:val="00705A2A"/>
    <w:rsid w:val="0072240E"/>
    <w:rsid w:val="00727D8E"/>
    <w:rsid w:val="00734941"/>
    <w:rsid w:val="00751CA1"/>
    <w:rsid w:val="00753DF6"/>
    <w:rsid w:val="00773E15"/>
    <w:rsid w:val="00774025"/>
    <w:rsid w:val="00783378"/>
    <w:rsid w:val="007853EE"/>
    <w:rsid w:val="007A040D"/>
    <w:rsid w:val="007A517E"/>
    <w:rsid w:val="007B6208"/>
    <w:rsid w:val="007C4412"/>
    <w:rsid w:val="007D7361"/>
    <w:rsid w:val="007E3406"/>
    <w:rsid w:val="00802E46"/>
    <w:rsid w:val="00821B65"/>
    <w:rsid w:val="00825121"/>
    <w:rsid w:val="008253D0"/>
    <w:rsid w:val="0083351B"/>
    <w:rsid w:val="00851B58"/>
    <w:rsid w:val="00854E3B"/>
    <w:rsid w:val="008555B1"/>
    <w:rsid w:val="00862757"/>
    <w:rsid w:val="008700AC"/>
    <w:rsid w:val="00881683"/>
    <w:rsid w:val="00883742"/>
    <w:rsid w:val="00883F89"/>
    <w:rsid w:val="00895B28"/>
    <w:rsid w:val="008C5E2A"/>
    <w:rsid w:val="008D3B17"/>
    <w:rsid w:val="008D3E40"/>
    <w:rsid w:val="008E57D9"/>
    <w:rsid w:val="00903DFE"/>
    <w:rsid w:val="009057BD"/>
    <w:rsid w:val="00917855"/>
    <w:rsid w:val="009201BE"/>
    <w:rsid w:val="00934FA8"/>
    <w:rsid w:val="00950A8A"/>
    <w:rsid w:val="0095165A"/>
    <w:rsid w:val="00951D97"/>
    <w:rsid w:val="0095391D"/>
    <w:rsid w:val="009670F9"/>
    <w:rsid w:val="00967CB7"/>
    <w:rsid w:val="00970515"/>
    <w:rsid w:val="00971677"/>
    <w:rsid w:val="0099295D"/>
    <w:rsid w:val="009E00C1"/>
    <w:rsid w:val="009E46BF"/>
    <w:rsid w:val="00A12DE9"/>
    <w:rsid w:val="00A22570"/>
    <w:rsid w:val="00A338A2"/>
    <w:rsid w:val="00A423F9"/>
    <w:rsid w:val="00A52226"/>
    <w:rsid w:val="00A52923"/>
    <w:rsid w:val="00A57549"/>
    <w:rsid w:val="00A71B9E"/>
    <w:rsid w:val="00A761E4"/>
    <w:rsid w:val="00A7700F"/>
    <w:rsid w:val="00A81C8C"/>
    <w:rsid w:val="00AA4A94"/>
    <w:rsid w:val="00AB5E75"/>
    <w:rsid w:val="00AC6D50"/>
    <w:rsid w:val="00AD049C"/>
    <w:rsid w:val="00B01449"/>
    <w:rsid w:val="00B13AAF"/>
    <w:rsid w:val="00B21682"/>
    <w:rsid w:val="00B26C55"/>
    <w:rsid w:val="00B3083B"/>
    <w:rsid w:val="00B31B39"/>
    <w:rsid w:val="00B34D47"/>
    <w:rsid w:val="00B54F2D"/>
    <w:rsid w:val="00B564E0"/>
    <w:rsid w:val="00B628BD"/>
    <w:rsid w:val="00B85A1D"/>
    <w:rsid w:val="00B86E77"/>
    <w:rsid w:val="00BA6438"/>
    <w:rsid w:val="00BC246A"/>
    <w:rsid w:val="00BC4D79"/>
    <w:rsid w:val="00BD0803"/>
    <w:rsid w:val="00BF2523"/>
    <w:rsid w:val="00BF4318"/>
    <w:rsid w:val="00C00895"/>
    <w:rsid w:val="00C019B2"/>
    <w:rsid w:val="00C0481B"/>
    <w:rsid w:val="00C07C52"/>
    <w:rsid w:val="00C1399B"/>
    <w:rsid w:val="00C243C8"/>
    <w:rsid w:val="00C34EBF"/>
    <w:rsid w:val="00C4734A"/>
    <w:rsid w:val="00C61EC8"/>
    <w:rsid w:val="00C6570A"/>
    <w:rsid w:val="00C72883"/>
    <w:rsid w:val="00C82CBB"/>
    <w:rsid w:val="00C91722"/>
    <w:rsid w:val="00C95918"/>
    <w:rsid w:val="00CA501A"/>
    <w:rsid w:val="00CB322C"/>
    <w:rsid w:val="00CC1303"/>
    <w:rsid w:val="00CD0F86"/>
    <w:rsid w:val="00CD24C8"/>
    <w:rsid w:val="00CD2E0E"/>
    <w:rsid w:val="00CF3740"/>
    <w:rsid w:val="00CF6F00"/>
    <w:rsid w:val="00D0085C"/>
    <w:rsid w:val="00D14F96"/>
    <w:rsid w:val="00D2070C"/>
    <w:rsid w:val="00D30EA5"/>
    <w:rsid w:val="00D43D5C"/>
    <w:rsid w:val="00D50D94"/>
    <w:rsid w:val="00D519A9"/>
    <w:rsid w:val="00D54024"/>
    <w:rsid w:val="00D57B0B"/>
    <w:rsid w:val="00D60498"/>
    <w:rsid w:val="00D751A5"/>
    <w:rsid w:val="00D83258"/>
    <w:rsid w:val="00D97BBC"/>
    <w:rsid w:val="00DA366E"/>
    <w:rsid w:val="00DA469E"/>
    <w:rsid w:val="00DB6073"/>
    <w:rsid w:val="00DF3699"/>
    <w:rsid w:val="00E13CCB"/>
    <w:rsid w:val="00E214ED"/>
    <w:rsid w:val="00E243B0"/>
    <w:rsid w:val="00E3235C"/>
    <w:rsid w:val="00E425EB"/>
    <w:rsid w:val="00E6474D"/>
    <w:rsid w:val="00E6648A"/>
    <w:rsid w:val="00E66F2C"/>
    <w:rsid w:val="00E70BBD"/>
    <w:rsid w:val="00E71D34"/>
    <w:rsid w:val="00E74B59"/>
    <w:rsid w:val="00E94048"/>
    <w:rsid w:val="00EB6BB2"/>
    <w:rsid w:val="00EC4659"/>
    <w:rsid w:val="00ED10EB"/>
    <w:rsid w:val="00EF7259"/>
    <w:rsid w:val="00F00383"/>
    <w:rsid w:val="00F04624"/>
    <w:rsid w:val="00F1210C"/>
    <w:rsid w:val="00F21527"/>
    <w:rsid w:val="00F23C66"/>
    <w:rsid w:val="00F253C0"/>
    <w:rsid w:val="00F54AC1"/>
    <w:rsid w:val="00F618DB"/>
    <w:rsid w:val="00F6496C"/>
    <w:rsid w:val="00F76D26"/>
    <w:rsid w:val="00F83C0E"/>
    <w:rsid w:val="00FB68C5"/>
    <w:rsid w:val="00FC7BC5"/>
    <w:rsid w:val="00FD4E11"/>
    <w:rsid w:val="00FF156F"/>
    <w:rsid w:val="00FF17EF"/>
    <w:rsid w:val="00FF29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7C08DAB"/>
  <w15:docId w15:val="{2C311879-9D26-47FC-8185-6A4830F1ED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D55C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5670AB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5670AB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5670AB"/>
  </w:style>
  <w:style w:type="paragraph" w:styleId="a6">
    <w:name w:val="annotation subject"/>
    <w:basedOn w:val="a4"/>
    <w:next w:val="a4"/>
    <w:link w:val="a7"/>
    <w:uiPriority w:val="99"/>
    <w:semiHidden/>
    <w:unhideWhenUsed/>
    <w:rsid w:val="005670AB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5670AB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5670AB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5670AB"/>
    <w:rPr>
      <w:rFonts w:asciiTheme="majorHAnsi" w:eastAsiaTheme="majorEastAsia" w:hAnsiTheme="majorHAnsi" w:cstheme="majorBidi"/>
      <w:sz w:val="18"/>
      <w:szCs w:val="18"/>
    </w:rPr>
  </w:style>
  <w:style w:type="table" w:styleId="aa">
    <w:name w:val="Table Grid"/>
    <w:basedOn w:val="a1"/>
    <w:uiPriority w:val="39"/>
    <w:rsid w:val="00B216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642690"/>
  </w:style>
  <w:style w:type="paragraph" w:styleId="ad">
    <w:name w:val="footer"/>
    <w:basedOn w:val="a"/>
    <w:link w:val="ae"/>
    <w:uiPriority w:val="99"/>
    <w:unhideWhenUsed/>
    <w:rsid w:val="00642690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642690"/>
  </w:style>
  <w:style w:type="paragraph" w:styleId="af">
    <w:name w:val="List Paragraph"/>
    <w:basedOn w:val="a"/>
    <w:uiPriority w:val="34"/>
    <w:qFormat/>
    <w:rsid w:val="00C243C8"/>
    <w:pPr>
      <w:ind w:leftChars="400" w:left="840"/>
    </w:pPr>
    <w:rPr>
      <w:rFonts w:ascii="Century" w:eastAsia="ＭＳ 明朝" w:hAnsi="Century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4428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276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73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227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9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89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66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9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524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50DD7F-C8D5-4A07-A321-56DCEAA7F8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33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omi Shibuta</dc:creator>
  <cp:keywords/>
  <dc:description/>
  <cp:lastModifiedBy>澁田 朋未</cp:lastModifiedBy>
  <cp:revision>2</cp:revision>
  <cp:lastPrinted>2020-02-16T07:10:00Z</cp:lastPrinted>
  <dcterms:created xsi:type="dcterms:W3CDTF">2023-06-20T07:22:00Z</dcterms:created>
  <dcterms:modified xsi:type="dcterms:W3CDTF">2023-06-20T07:22:00Z</dcterms:modified>
</cp:coreProperties>
</file>